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2F2" w:rsidRDefault="002B787B" w:rsidP="00A362F2">
      <w:pPr>
        <w:spacing w:after="0" w:line="240" w:lineRule="auto"/>
        <w:ind w:left="2124" w:firstLine="708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  <w:t xml:space="preserve">S4 </w:t>
      </w:r>
      <w:r w:rsidR="00784CD1" w:rsidRPr="00784CD1">
        <w:rPr>
          <w:rFonts w:ascii="Times New Roman" w:eastAsia="Times New Roman" w:hAnsi="Times New Roman"/>
          <w:b/>
          <w:bCs/>
          <w:sz w:val="24"/>
          <w:szCs w:val="24"/>
          <w:lang w:val="en-US" w:eastAsia="pl-PL"/>
        </w:rPr>
        <w:t xml:space="preserve">Table. </w:t>
      </w:r>
      <w:r w:rsidR="00784CD1" w:rsidRPr="00784CD1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Thermodynamic parameters of G-quadruplex formation of TBA variants </w:t>
      </w:r>
    </w:p>
    <w:p w:rsidR="00A864E8" w:rsidRPr="00A864E8" w:rsidRDefault="00784CD1" w:rsidP="00A362F2">
      <w:pPr>
        <w:spacing w:after="0" w:line="240" w:lineRule="auto"/>
        <w:ind w:left="2124" w:firstLine="708"/>
        <w:rPr>
          <w:rFonts w:ascii="Times New Roman" w:eastAsia="Times New Roman" w:hAnsi="Times New Roman"/>
          <w:bCs/>
          <w:sz w:val="24"/>
          <w:szCs w:val="24"/>
          <w:vertAlign w:val="superscript"/>
          <w:lang w:val="en-US" w:eastAsia="pl-PL"/>
        </w:rPr>
      </w:pPr>
      <w:r w:rsidRPr="00784CD1">
        <w:rPr>
          <w:rFonts w:ascii="Times New Roman" w:eastAsia="Times New Roman" w:hAnsi="Times New Roman"/>
          <w:sz w:val="24"/>
          <w:szCs w:val="24"/>
          <w:lang w:val="en-US" w:eastAsia="pl-PL"/>
        </w:rPr>
        <w:t>modified with RNA-</w:t>
      </w:r>
      <w:proofErr w:type="spellStart"/>
      <w:r w:rsidRPr="00784CD1">
        <w:rPr>
          <w:rFonts w:ascii="Times New Roman" w:eastAsia="Times New Roman" w:hAnsi="Times New Roman"/>
          <w:sz w:val="24"/>
          <w:szCs w:val="24"/>
          <w:lang w:val="en-US" w:eastAsia="pl-PL"/>
        </w:rPr>
        <w:t>iG</w:t>
      </w:r>
      <w:proofErr w:type="spellEnd"/>
      <w:r w:rsidRPr="00784CD1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and RNA-s4U</w:t>
      </w:r>
      <w:r w:rsidRPr="00784CD1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(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  <w:t>iG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R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,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  <w:t>s4U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R</w:t>
      </w:r>
      <w:r w:rsidRPr="00784CD1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) or UNA-</w:t>
      </w:r>
      <w:proofErr w:type="spellStart"/>
      <w:r w:rsidRPr="00784CD1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iG</w:t>
      </w:r>
      <w:proofErr w:type="spellEnd"/>
      <w:r w:rsidRPr="00784CD1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 xml:space="preserve"> and UNA-s4U (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  <w:t>iG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U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,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lang w:val="en-US"/>
        </w:rPr>
        <w:t>s4U</w:t>
      </w:r>
      <w:r w:rsidRPr="00784CD1">
        <w:rPr>
          <w:rFonts w:ascii="Times New Roman" w:hAnsi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U</w:t>
      </w:r>
      <w:r w:rsidRPr="00784CD1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).</w:t>
      </w:r>
      <w:r w:rsidRPr="00784CD1">
        <w:rPr>
          <w:rFonts w:ascii="Times New Roman" w:eastAsia="Times New Roman" w:hAnsi="Times New Roman"/>
          <w:bCs/>
          <w:sz w:val="24"/>
          <w:szCs w:val="24"/>
          <w:vertAlign w:val="superscript"/>
          <w:lang w:val="en-US" w:eastAsia="pl-PL"/>
        </w:rPr>
        <w:t>a</w:t>
      </w:r>
    </w:p>
    <w:tbl>
      <w:tblPr>
        <w:tblW w:w="8789" w:type="dxa"/>
        <w:jc w:val="center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985"/>
        <w:gridCol w:w="3260"/>
        <w:gridCol w:w="851"/>
        <w:gridCol w:w="992"/>
        <w:gridCol w:w="992"/>
        <w:gridCol w:w="709"/>
      </w:tblGrid>
      <w:tr w:rsidR="00A864E8" w:rsidRPr="00084E9E" w:rsidTr="00A864E8">
        <w:trPr>
          <w:cantSplit/>
          <w:trHeight w:val="439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:rsidR="00A864E8" w:rsidRDefault="00A864E8" w:rsidP="00A864E8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Position of</w:t>
            </w:r>
          </w:p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modification</w:t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 xml:space="preserve"> </w:t>
            </w:r>
          </w:p>
        </w:tc>
        <w:tc>
          <w:tcPr>
            <w:tcW w:w="3260" w:type="dxa"/>
            <w:vMerge w:val="restart"/>
            <w:tcBorders>
              <w:top w:val="single" w:sz="8" w:space="0" w:color="auto"/>
            </w:tcBorders>
            <w:vAlign w:val="center"/>
          </w:tcPr>
          <w:p w:rsidR="00A864E8" w:rsidRDefault="00A864E8" w:rsidP="00A864E8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Sequence</w:t>
            </w:r>
          </w:p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(5ʹ-3ʹ)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ind w:left="1063"/>
              <w:rPr>
                <w:rFonts w:ascii="Times New Roman" w:hAnsi="Times New Roman"/>
                <w:b/>
                <w:sz w:val="16"/>
                <w:lang w:val="da-DK"/>
              </w:rPr>
            </w:pPr>
            <w:r>
              <w:rPr>
                <w:rFonts w:ascii="Times New Roman" w:hAnsi="Times New Roman"/>
                <w:b/>
                <w:sz w:val="16"/>
                <w:lang w:val="en-US"/>
              </w:rPr>
              <w:t>Average of curve fits</w:t>
            </w:r>
          </w:p>
        </w:tc>
      </w:tr>
      <w:tr w:rsidR="00A864E8" w:rsidRPr="00084E9E" w:rsidTr="00A864E8">
        <w:trPr>
          <w:cantSplit/>
          <w:trHeight w:hRule="exact" w:val="567"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da-DK"/>
              </w:rPr>
            </w:pPr>
          </w:p>
        </w:tc>
        <w:tc>
          <w:tcPr>
            <w:tcW w:w="3260" w:type="dxa"/>
            <w:vMerge/>
            <w:tcBorders>
              <w:bottom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sym w:font="Symbol" w:char="F044"/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H˚ (kcal/mo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-</w:t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sym w:font="Symbol" w:char="F044"/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S˚</w:t>
            </w:r>
          </w:p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(</w:t>
            </w:r>
            <w:proofErr w:type="spellStart"/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eu</w:t>
            </w:r>
            <w:proofErr w:type="spellEnd"/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sym w:font="Symbol" w:char="F044"/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G˚</w:t>
            </w:r>
            <w:r w:rsidRPr="00084E9E">
              <w:rPr>
                <w:rFonts w:ascii="Times New Roman" w:hAnsi="Times New Roman"/>
                <w:b/>
                <w:sz w:val="16"/>
                <w:vertAlign w:val="subscript"/>
                <w:lang w:val="en-US"/>
              </w:rPr>
              <w:t>37</w:t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 xml:space="preserve"> (kcal/mo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vertAlign w:val="superscript"/>
                <w:lang w:val="en-US"/>
              </w:rPr>
            </w:pP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T</w:t>
            </w:r>
            <w:r w:rsidRPr="00084E9E">
              <w:rPr>
                <w:rFonts w:ascii="Times New Roman" w:hAnsi="Times New Roman"/>
                <w:b/>
                <w:sz w:val="16"/>
                <w:vertAlign w:val="subscript"/>
                <w:lang w:val="en-US"/>
              </w:rPr>
              <w:t>M</w:t>
            </w: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 xml:space="preserve"> </w:t>
            </w:r>
          </w:p>
          <w:p w:rsidR="00A864E8" w:rsidRPr="00084E9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084E9E">
              <w:rPr>
                <w:rFonts w:ascii="Times New Roman" w:hAnsi="Times New Roman"/>
                <w:b/>
                <w:sz w:val="16"/>
                <w:lang w:val="en-US"/>
              </w:rPr>
              <w:t>(˚C)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GGTTGGTGTGGTTGG</w:t>
            </w:r>
          </w:p>
        </w:tc>
        <w:tc>
          <w:tcPr>
            <w:tcW w:w="85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1.2±0.9</w:t>
            </w: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27.2±2.7</w:t>
            </w: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1.74±0.02</w:t>
            </w:r>
          </w:p>
        </w:tc>
        <w:tc>
          <w:tcPr>
            <w:tcW w:w="709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50.7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G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52.7±4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74.3±15.3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.39±0.06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9.0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G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6.5±1.3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90.1±4.3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.48±0.07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0.6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1.9±6.2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9.8±20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.18±0.2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7.1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vertAlign w:val="superscript"/>
              </w:rPr>
              <w:t>7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</w:rPr>
              <w:t>GTT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</w:rPr>
              <w:t>G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7.5±1.8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93.0±6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.33±0.06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2.7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6.2±1.3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84.7±4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09±0.01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6.0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1±3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29.9±13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.21±0.19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0.0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T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1.9±3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3.2±11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11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5.9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0B33C3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0B33C3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TGT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3.9±3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15.7±12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.04±0.11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9.4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</w:t>
            </w:r>
            <w:r w:rsidRPr="000B33C3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T</w:t>
            </w:r>
            <w:r w:rsidRPr="000B33C3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TTGGTGTGGT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&lt;15.0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620355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</w:t>
            </w:r>
            <w:r w:rsidRPr="000B33C3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62035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T</w:t>
            </w:r>
            <w:r w:rsidRPr="000B33C3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TTGGTGTGGT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&lt;15.0</w:t>
            </w:r>
          </w:p>
        </w:tc>
      </w:tr>
      <w:tr w:rsidR="00A864E8" w:rsidRPr="00820F20" w:rsidTr="00A864E8">
        <w:trPr>
          <w:cantSplit/>
          <w:trHeight w:hRule="exact" w:val="170"/>
          <w:jc w:val="center"/>
        </w:trPr>
        <w:tc>
          <w:tcPr>
            <w:tcW w:w="1985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8"/>
                <w:szCs w:val="16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8"/>
                <w:szCs w:val="16"/>
                <w:u w:val="single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B22E7C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B22E7C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6.4±2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14.7±6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81±0.03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4.1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B22E7C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B22E7C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4.1±0.5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10.5±1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19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5.2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B22E7C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B22E7C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7.8±0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19.1±2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88±0.04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4.4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60" w:type="dxa"/>
            <w:vAlign w:val="center"/>
          </w:tcPr>
          <w:p w:rsidR="00A864E8" w:rsidRPr="00536EED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7.5±4.2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21.3±13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1±0.07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6.1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60" w:type="dxa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4.1±1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7.3±5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81±0.03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4.5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60" w:type="dxa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2.7±1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7.8±3.3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71±0.03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0.4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60" w:type="dxa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3±1.5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20.7±4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85±0.04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4.1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60" w:type="dxa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3.0±1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7.0±3.2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17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5.4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, 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T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2.1±2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4.5±6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36±0.10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3.6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, T</w:t>
            </w:r>
            <w:r w:rsidRPr="00A74FF1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T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G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1.6±0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5.1±2.2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95±0.01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8.0</w:t>
            </w:r>
          </w:p>
        </w:tc>
      </w:tr>
      <w:tr w:rsidR="00A864E8" w:rsidRPr="00820F20" w:rsidTr="00A864E8">
        <w:trPr>
          <w:cantSplit/>
          <w:trHeight w:hRule="exact" w:val="139"/>
          <w:jc w:val="center"/>
        </w:trPr>
        <w:tc>
          <w:tcPr>
            <w:tcW w:w="1985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szCs w:val="16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8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lang w:val="en-US"/>
              </w:rPr>
            </w:pP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T</w:t>
            </w:r>
            <w:r w:rsidRPr="00A25BBE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A25BB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8±7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24.6±24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19±0.04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5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A25BBE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A25BBE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T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7.7±1.8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27.4±5.8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.87±0.17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2.3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511A17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511A17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6.4±1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16.7±5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21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8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511A17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511A17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0.4±1.1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96.2±3.5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54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2.6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8A6F4F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8A6F4F">
              <w:rPr>
                <w:rFonts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5.5±0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13.8±2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2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7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8A6F4F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8A6F4F">
              <w:rPr>
                <w:rFonts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GT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0.1±0.8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02.2±2.3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1.61±0.09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1.3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</w:t>
            </w:r>
            <w:r w:rsidRPr="008A6F4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, T</w:t>
            </w:r>
            <w:r w:rsidRPr="008A6F4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532C76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TTGGT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T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8.6±0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94.1±1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A1155E">
              <w:rPr>
                <w:rFonts w:ascii="Times New Roman" w:hAnsi="Times New Roman"/>
                <w:sz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lang w:val="en-US"/>
              </w:rPr>
              <w:t>0</w:t>
            </w:r>
            <w:r w:rsidRPr="00A1155E">
              <w:rPr>
                <w:rFonts w:ascii="Times New Roman" w:hAnsi="Times New Roman"/>
                <w:sz w:val="16"/>
                <w:lang w:val="en-US"/>
              </w:rPr>
              <w:t>±0.02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0.6</w:t>
            </w:r>
          </w:p>
        </w:tc>
      </w:tr>
      <w:tr w:rsidR="00A864E8" w:rsidRPr="00820F20" w:rsidTr="00A864E8">
        <w:trPr>
          <w:cantSplit/>
          <w:trHeight w:hRule="exact" w:val="144"/>
          <w:jc w:val="center"/>
        </w:trPr>
        <w:tc>
          <w:tcPr>
            <w:tcW w:w="1985" w:type="dxa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sz w:val="8"/>
                <w:szCs w:val="16"/>
                <w:highlight w:val="green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820F20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8"/>
                <w:szCs w:val="16"/>
                <w:highlight w:val="green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864E8" w:rsidRPr="00820F20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8"/>
                <w:highlight w:val="gree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864E8" w:rsidRPr="00820F20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8"/>
                <w:highlight w:val="green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864E8" w:rsidRPr="00820F20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8"/>
                <w:highlight w:val="gree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864E8" w:rsidRPr="00820F20" w:rsidRDefault="00A864E8" w:rsidP="00A864E8">
            <w:pPr>
              <w:spacing w:before="120" w:after="0"/>
              <w:jc w:val="center"/>
              <w:rPr>
                <w:rFonts w:ascii="Times New Roman" w:hAnsi="Times New Roman"/>
                <w:sz w:val="8"/>
                <w:highlight w:val="green"/>
                <w:lang w:val="en-US"/>
              </w:rPr>
            </w:pP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BE615E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C161D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4B388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4.0±2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80.5±6.6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0.99±0.08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24.7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4B388E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1.1±6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98.5±22.0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50±0.09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42.0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4B388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0.7±3.7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98.4±11.9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-0.17±0.04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38.7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vAlign w:val="center"/>
          </w:tcPr>
          <w:p w:rsidR="00A864E8" w:rsidRPr="00BE615E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864E8" w:rsidRPr="004B388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851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&lt;15</w:t>
            </w:r>
          </w:p>
        </w:tc>
      </w:tr>
      <w:tr w:rsidR="00A864E8" w:rsidRPr="00273D2D" w:rsidTr="00A864E8">
        <w:trPr>
          <w:cantSplit/>
          <w:trHeight w:hRule="exact" w:val="340"/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A864E8" w:rsidRPr="00BE615E" w:rsidRDefault="00A864E8" w:rsidP="00A864E8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BE61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864E8" w:rsidRPr="004B388E" w:rsidRDefault="00A864E8" w:rsidP="00A864E8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n.d.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A864E8" w:rsidRPr="00273D2D" w:rsidRDefault="00A864E8" w:rsidP="00A864E8">
            <w:pPr>
              <w:spacing w:after="0"/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273D2D">
              <w:rPr>
                <w:rFonts w:ascii="Times New Roman" w:hAnsi="Times New Roman"/>
                <w:sz w:val="16"/>
                <w:lang w:val="en-US"/>
              </w:rPr>
              <w:t>&lt;15</w:t>
            </w:r>
          </w:p>
        </w:tc>
      </w:tr>
    </w:tbl>
    <w:p w:rsidR="00784CD1" w:rsidRPr="00412770" w:rsidRDefault="00784CD1" w:rsidP="00A864E8">
      <w:pPr>
        <w:spacing w:after="0" w:line="240" w:lineRule="auto"/>
        <w:ind w:left="2124" w:firstLine="708"/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</w:pPr>
      <w:r w:rsidRPr="00826C52">
        <w:rPr>
          <w:rFonts w:ascii="Times New Roman" w:eastAsia="Times New Roman" w:hAnsi="Times New Roman"/>
          <w:sz w:val="16"/>
          <w:szCs w:val="16"/>
          <w:vertAlign w:val="superscript"/>
          <w:lang w:val="en-US" w:eastAsia="pl-PL"/>
        </w:rPr>
        <w:t>a</w:t>
      </w:r>
      <w:bookmarkStart w:id="0" w:name="_GoBack"/>
      <w:r w:rsidR="00412770" w:rsidRPr="00D67305">
        <w:rPr>
          <w:rFonts w:ascii="Times New Roman" w:eastAsia="Times New Roman" w:hAnsi="Times New Roman"/>
          <w:sz w:val="16"/>
          <w:szCs w:val="16"/>
          <w:lang w:val="en-US" w:eastAsia="pl-PL"/>
        </w:rPr>
        <w:t xml:space="preserve"> </w:t>
      </w:r>
      <w:bookmarkEnd w:id="0"/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 xml:space="preserve">buffer: 100mM </w:t>
      </w:r>
      <w:proofErr w:type="spellStart"/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>KCl</w:t>
      </w:r>
      <w:proofErr w:type="spellEnd"/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>, 20mM sodium cacodylate, 0.5 mM  EDTA(Na)</w:t>
      </w:r>
      <w:r w:rsidRPr="00826C52">
        <w:rPr>
          <w:rFonts w:ascii="Times New Roman" w:eastAsia="Times New Roman" w:hAnsi="Times New Roman"/>
          <w:sz w:val="16"/>
          <w:szCs w:val="16"/>
          <w:vertAlign w:val="subscript"/>
          <w:lang w:val="en-US" w:eastAsia="pl-PL"/>
        </w:rPr>
        <w:t>2</w:t>
      </w:r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>, pH 7.0;</w:t>
      </w:r>
    </w:p>
    <w:p w:rsidR="00784CD1" w:rsidRPr="00826C52" w:rsidRDefault="00784CD1" w:rsidP="00784CD1">
      <w:pPr>
        <w:spacing w:line="240" w:lineRule="auto"/>
        <w:rPr>
          <w:sz w:val="16"/>
          <w:szCs w:val="16"/>
        </w:rPr>
      </w:pPr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 xml:space="preserve"> </w:t>
      </w:r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ab/>
      </w:r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ab/>
      </w:r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ab/>
      </w:r>
      <w:r w:rsidR="00412770">
        <w:rPr>
          <w:rFonts w:ascii="Times New Roman" w:eastAsia="Times New Roman" w:hAnsi="Times New Roman"/>
          <w:sz w:val="16"/>
          <w:szCs w:val="16"/>
          <w:lang w:val="en-US" w:eastAsia="pl-PL"/>
        </w:rPr>
        <w:tab/>
      </w:r>
      <w:r w:rsidRPr="00826C52">
        <w:rPr>
          <w:rFonts w:ascii="Times New Roman" w:eastAsia="Times New Roman" w:hAnsi="Times New Roman"/>
          <w:sz w:val="16"/>
          <w:szCs w:val="16"/>
          <w:lang w:val="en-US" w:eastAsia="pl-PL"/>
        </w:rPr>
        <w:t>n.d. – not determined</w:t>
      </w:r>
    </w:p>
    <w:sectPr w:rsidR="00784CD1" w:rsidRPr="00826C52" w:rsidSect="00784C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D1"/>
    <w:rsid w:val="001E6EF2"/>
    <w:rsid w:val="002B787B"/>
    <w:rsid w:val="00412770"/>
    <w:rsid w:val="005F5932"/>
    <w:rsid w:val="00784CD1"/>
    <w:rsid w:val="00826C52"/>
    <w:rsid w:val="008B5A91"/>
    <w:rsid w:val="00A362F2"/>
    <w:rsid w:val="00A864E8"/>
    <w:rsid w:val="00D6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CA085"/>
  <w15:chartTrackingRefBased/>
  <w15:docId w15:val="{4D36C689-9FE6-4AFC-9A39-CAE49B125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6A0B4-947C-451C-BCC4-861985ADE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</dc:creator>
  <cp:keywords/>
  <dc:description/>
  <cp:lastModifiedBy>Kawa</cp:lastModifiedBy>
  <cp:revision>9</cp:revision>
  <dcterms:created xsi:type="dcterms:W3CDTF">2018-05-13T13:11:00Z</dcterms:created>
  <dcterms:modified xsi:type="dcterms:W3CDTF">2018-05-13T17:15:00Z</dcterms:modified>
</cp:coreProperties>
</file>